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  <w:t>(a)</w:t>
      </w:r>
    </w:p>
    <w:p>
      <w:pPr>
        <w:pStyle w:val="Normal"/>
        <w:rPr/>
      </w:pPr>
      <w:r>
        <w:rPr/>
      </w:r>
    </w:p>
    <w:tbl>
      <w:tblPr>
        <w:tblW w:w="90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00"/>
        <w:gridCol w:w="1100"/>
        <w:gridCol w:w="1100"/>
        <w:gridCol w:w="1100"/>
        <w:gridCol w:w="3000"/>
      </w:tblGrid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df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 </w:t>
            </w:r>
            <w:r>
              <w:rPr>
                <w:b/>
                <w:bCs/>
                <w:szCs w:val="24"/>
                <w:lang w:val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E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7.4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68  to  -0.351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C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2.9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6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94  to  -0.0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C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2.1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2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42  to  -0.0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Ly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2.8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8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42  to  -0.041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Ly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2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09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11  to  0.0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4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0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95  to  0.0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Ly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0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93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02  to  0.065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8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1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25  to  0.0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15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52  to  0.1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59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24  to  0.1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Sa-M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16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33  to  0.1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82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24  to  0.2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He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69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82  to  0.1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CE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96  to  0.2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E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85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56  to  0.18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86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95  to  0.2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6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5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28  to  0.2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Ec-MC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6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  to  0.2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CE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3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29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4  to  0.24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Ly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9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7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7  to  0.321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Ec-M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1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77  to  0.364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CE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4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2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9  to  0.4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0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0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0  to  0.3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Ly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9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0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2  to  0.4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C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0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0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46  to  0.424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C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0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0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1  to  0.46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CS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.7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3  to  0.5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o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7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.84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74  to  0.761</w:t>
            </w:r>
          </w:p>
        </w:tc>
      </w:tr>
    </w:tbl>
    <w:p>
      <w:pPr>
        <w:pStyle w:val="Normal"/>
        <w:rPr/>
      </w:pPr>
      <w:r>
        <w:br w:type="page"/>
      </w:r>
      <w:r>
        <w:rPr/>
        <w:t>(b)</w:t>
      </w:r>
    </w:p>
    <w:p>
      <w:pPr>
        <w:pStyle w:val="Normal"/>
        <w:rPr/>
      </w:pPr>
      <w:r>
        <w:rPr/>
      </w:r>
    </w:p>
    <w:tbl>
      <w:tblPr>
        <w:tblW w:w="91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20"/>
        <w:gridCol w:w="1120"/>
        <w:gridCol w:w="1120"/>
        <w:gridCol w:w="1260"/>
        <w:gridCol w:w="2800"/>
      </w:tblGrid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 </w:t>
            </w:r>
            <w:r>
              <w:rPr>
                <w:b/>
                <w:bCs/>
                <w:szCs w:val="24"/>
                <w:lang w:val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C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0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0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22  to  0.0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CE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4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0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013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46  to  0.050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Ly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13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46  to  0.078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CC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47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86  to  0.1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Ly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69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07  to  0.0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97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40  to  0.1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984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5  to  0.2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Sa-M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37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89  to  0.2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8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7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17  to  0.2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2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8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7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27  to  0.2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H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7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5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4  to  0.293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Ec-MC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7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2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8  to  0.3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CE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4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1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6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05  to  0.280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E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5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3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1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7  to  0.2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C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8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7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8  to  0.2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C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5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5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67  to  0.28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8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1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9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6  to  0.3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E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8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9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2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3  to  0.2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Ec-M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0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8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34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7  to  0.3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CE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9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2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3  to  0.3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Ly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5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5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7  to  0.3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Ly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6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1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98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0  to  0.426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CC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.5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0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15  to  0.4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C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4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1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4  to  0.460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5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.9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0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31  to  0.475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Ly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1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2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4  to  0.5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t-MC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3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.8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47  to  0.5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m-Mon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41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.98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91  to  0.6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39:00Z</dcterms:created>
  <dc:creator>P241745</dc:creator>
  <dc:description/>
  <cp:keywords/>
  <dc:language>en-US</dc:language>
  <cp:lastModifiedBy>P241745</cp:lastModifiedBy>
  <dcterms:modified xsi:type="dcterms:W3CDTF">2011-03-15T08:41:00Z</dcterms:modified>
  <cp:revision>1</cp:revision>
  <dc:subject/>
  <dc:title>Table S4</dc:title>
</cp:coreProperties>
</file>